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56C97" w14:textId="1DC1CA6C" w:rsidR="00A6590C" w:rsidRDefault="00272EDF">
      <w:r w:rsidRPr="00272EDF">
        <w:t xml:space="preserve">Table S1: </w:t>
      </w:r>
      <w:r w:rsidR="00DE21BA">
        <w:t>O</w:t>
      </w:r>
      <w:r w:rsidR="00DE21BA" w:rsidRPr="00272EDF">
        <w:t>verview of additional files supporting the diet</w:t>
      </w:r>
      <w:r w:rsidR="00DE21BA">
        <w:t xml:space="preserve"> quality</w:t>
      </w:r>
      <w:r w:rsidR="00DE21BA" w:rsidRPr="00272EDF">
        <w:t xml:space="preserve"> and food environment analysis</w:t>
      </w:r>
      <w:r w:rsidR="00DE21BA">
        <w:t>, E</w:t>
      </w:r>
      <w:r w:rsidR="00DE21BA" w:rsidRPr="00272EDF">
        <w:t>thiopia</w:t>
      </w:r>
    </w:p>
    <w:tbl>
      <w:tblPr>
        <w:tblStyle w:val="TableGrid"/>
        <w:tblW w:w="99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030"/>
        <w:gridCol w:w="3908"/>
      </w:tblGrid>
      <w:tr w:rsidR="007910FE" w14:paraId="4B44C039" w14:textId="77777777" w:rsidTr="00364373">
        <w:trPr>
          <w:trHeight w:val="366"/>
        </w:trPr>
        <w:tc>
          <w:tcPr>
            <w:tcW w:w="198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D0AB4B4" w14:textId="17F1A8F4" w:rsidR="007910FE" w:rsidRDefault="007910FE" w:rsidP="00E15FE0">
            <w:r>
              <w:rPr>
                <w:rStyle w:val="Strong"/>
              </w:rPr>
              <w:t>Additional File</w:t>
            </w:r>
          </w:p>
        </w:tc>
        <w:tc>
          <w:tcPr>
            <w:tcW w:w="403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2E85B93" w14:textId="46BF0496" w:rsidR="007910FE" w:rsidRDefault="007910FE" w:rsidP="00E15FE0">
            <w:r w:rsidRPr="007910FE">
              <w:t>Title</w:t>
            </w:r>
          </w:p>
        </w:tc>
        <w:tc>
          <w:tcPr>
            <w:tcW w:w="390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6711523" w14:textId="56772390" w:rsidR="007910FE" w:rsidRDefault="007910FE" w:rsidP="00E15FE0">
            <w:r w:rsidRPr="007910FE">
              <w:t>Contents</w:t>
            </w:r>
          </w:p>
        </w:tc>
      </w:tr>
      <w:tr w:rsidR="007910FE" w14:paraId="59495636" w14:textId="77777777" w:rsidTr="00364373">
        <w:tc>
          <w:tcPr>
            <w:tcW w:w="1980" w:type="dxa"/>
            <w:tcBorders>
              <w:top w:val="single" w:sz="6" w:space="0" w:color="auto"/>
            </w:tcBorders>
            <w:vAlign w:val="center"/>
          </w:tcPr>
          <w:p w14:paraId="278F22C0" w14:textId="6068FF45" w:rsidR="007910FE" w:rsidRPr="007910FE" w:rsidRDefault="007910FE" w:rsidP="002D5ABD">
            <w:r w:rsidRPr="007910FE">
              <w:t xml:space="preserve">Additional </w:t>
            </w:r>
            <w:r w:rsidR="007A4DEB">
              <w:t>f</w:t>
            </w:r>
            <w:r w:rsidRPr="007910FE">
              <w:t>ile 1</w:t>
            </w:r>
          </w:p>
          <w:p w14:paraId="3934E3A3" w14:textId="77777777" w:rsidR="007910FE" w:rsidRDefault="007910FE" w:rsidP="002D5ABD"/>
        </w:tc>
        <w:tc>
          <w:tcPr>
            <w:tcW w:w="4030" w:type="dxa"/>
            <w:tcBorders>
              <w:top w:val="single" w:sz="6" w:space="0" w:color="auto"/>
            </w:tcBorders>
            <w:vAlign w:val="center"/>
          </w:tcPr>
          <w:p w14:paraId="50C2CD78" w14:textId="23B7E450" w:rsidR="007910FE" w:rsidRDefault="006659BD" w:rsidP="00AB5C9F">
            <w:r w:rsidRPr="006659BD">
              <w:rPr>
                <w:rFonts w:cs="Times New Roman"/>
              </w:rPr>
              <w:t xml:space="preserve">Supplementary </w:t>
            </w:r>
            <w:r w:rsidR="000E61B5">
              <w:rPr>
                <w:rFonts w:cs="Times New Roman"/>
              </w:rPr>
              <w:t>t</w:t>
            </w:r>
            <w:r w:rsidRPr="006659BD">
              <w:rPr>
                <w:rFonts w:cs="Times New Roman"/>
              </w:rPr>
              <w:t xml:space="preserve">ables: GDQS </w:t>
            </w:r>
            <w:r w:rsidR="000E61B5" w:rsidRPr="006659BD">
              <w:rPr>
                <w:rFonts w:cs="Times New Roman"/>
              </w:rPr>
              <w:t>scoring methods and women’s 24-hour food group consumption (</w:t>
            </w:r>
            <w:r w:rsidR="000E61B5">
              <w:rPr>
                <w:rFonts w:cs="Times New Roman"/>
              </w:rPr>
              <w:t>E</w:t>
            </w:r>
            <w:r w:rsidR="000E61B5" w:rsidRPr="006659BD">
              <w:rPr>
                <w:rFonts w:cs="Times New Roman"/>
              </w:rPr>
              <w:t>thiopia, n=1828)</w:t>
            </w:r>
          </w:p>
        </w:tc>
        <w:tc>
          <w:tcPr>
            <w:tcW w:w="3908" w:type="dxa"/>
            <w:tcBorders>
              <w:top w:val="single" w:sz="6" w:space="0" w:color="auto"/>
            </w:tcBorders>
            <w:vAlign w:val="center"/>
          </w:tcPr>
          <w:p w14:paraId="3765B416" w14:textId="3C496DAB" w:rsidR="00701157" w:rsidRPr="00701157" w:rsidRDefault="00701157" w:rsidP="00701157">
            <w:r w:rsidRPr="00701157">
              <w:t>Table S2: GDQS scoring and mean intake</w:t>
            </w:r>
            <w:r>
              <w:t xml:space="preserve">; </w:t>
            </w:r>
            <w:r w:rsidRPr="00701157">
              <w:t>Table S3: Percentage distribution of women by intake categories</w:t>
            </w:r>
          </w:p>
          <w:p w14:paraId="354954DC" w14:textId="7C0A6F88" w:rsidR="007910FE" w:rsidRDefault="007910FE" w:rsidP="002D5ABD"/>
        </w:tc>
      </w:tr>
      <w:tr w:rsidR="007910FE" w14:paraId="37369883" w14:textId="77777777" w:rsidTr="00364373">
        <w:tc>
          <w:tcPr>
            <w:tcW w:w="1980" w:type="dxa"/>
            <w:vAlign w:val="center"/>
          </w:tcPr>
          <w:p w14:paraId="6D7D2ABC" w14:textId="5BF37701" w:rsidR="007910FE" w:rsidRPr="007910FE" w:rsidRDefault="007910FE" w:rsidP="002D5ABD">
            <w:r w:rsidRPr="007910FE">
              <w:t xml:space="preserve">Additional </w:t>
            </w:r>
            <w:r w:rsidR="007A4DEB">
              <w:t>f</w:t>
            </w:r>
            <w:r w:rsidRPr="007910FE">
              <w:t>ile 2</w:t>
            </w:r>
          </w:p>
          <w:p w14:paraId="75DD5552" w14:textId="77777777" w:rsidR="007910FE" w:rsidRDefault="007910FE" w:rsidP="002D5ABD"/>
        </w:tc>
        <w:tc>
          <w:tcPr>
            <w:tcW w:w="4030" w:type="dxa"/>
            <w:vAlign w:val="center"/>
          </w:tcPr>
          <w:p w14:paraId="105CB40F" w14:textId="608052D1" w:rsidR="007910FE" w:rsidRDefault="001224DD" w:rsidP="00AB5C9F">
            <w:r w:rsidRPr="00C75336">
              <w:rPr>
                <w:rFonts w:cs="Times New Roman"/>
                <w:color w:val="auto"/>
              </w:rPr>
              <w:t xml:space="preserve">Model </w:t>
            </w:r>
            <w:r w:rsidR="000E61B5">
              <w:rPr>
                <w:rFonts w:cs="Times New Roman"/>
                <w:color w:val="auto"/>
              </w:rPr>
              <w:t>f</w:t>
            </w:r>
            <w:r w:rsidRPr="00C75336">
              <w:rPr>
                <w:rFonts w:cs="Times New Roman"/>
                <w:color w:val="auto"/>
              </w:rPr>
              <w:t xml:space="preserve">it and </w:t>
            </w:r>
            <w:r w:rsidR="000E61B5">
              <w:rPr>
                <w:rFonts w:cs="Times New Roman"/>
                <w:color w:val="auto"/>
              </w:rPr>
              <w:t>f</w:t>
            </w:r>
            <w:r w:rsidRPr="00C75336">
              <w:rPr>
                <w:rFonts w:cs="Times New Roman"/>
                <w:color w:val="auto"/>
              </w:rPr>
              <w:t xml:space="preserve">ull Poisson </w:t>
            </w:r>
            <w:r w:rsidR="000E61B5">
              <w:rPr>
                <w:rFonts w:cs="Times New Roman"/>
                <w:color w:val="auto"/>
              </w:rPr>
              <w:t>r</w:t>
            </w:r>
            <w:r w:rsidRPr="00C75336">
              <w:rPr>
                <w:rFonts w:cs="Times New Roman"/>
                <w:color w:val="auto"/>
              </w:rPr>
              <w:t xml:space="preserve">egression </w:t>
            </w:r>
            <w:r w:rsidR="000E61B5">
              <w:rPr>
                <w:rFonts w:cs="Times New Roman"/>
                <w:color w:val="auto"/>
              </w:rPr>
              <w:t>r</w:t>
            </w:r>
            <w:r w:rsidRPr="00C75336">
              <w:rPr>
                <w:rFonts w:cs="Times New Roman"/>
                <w:color w:val="auto"/>
              </w:rPr>
              <w:t xml:space="preserve">esults for </w:t>
            </w:r>
            <w:r w:rsidR="000E61B5">
              <w:rPr>
                <w:rFonts w:cs="Times New Roman"/>
                <w:color w:val="auto"/>
              </w:rPr>
              <w:t>d</w:t>
            </w:r>
            <w:r w:rsidRPr="00C75336">
              <w:rPr>
                <w:rFonts w:cs="Times New Roman"/>
                <w:color w:val="auto"/>
              </w:rPr>
              <w:t xml:space="preserve">ietary and </w:t>
            </w:r>
            <w:r w:rsidR="000E61B5">
              <w:rPr>
                <w:rFonts w:cs="Times New Roman"/>
                <w:color w:val="auto"/>
              </w:rPr>
              <w:t>f</w:t>
            </w:r>
            <w:r w:rsidRPr="00C75336">
              <w:rPr>
                <w:rFonts w:cs="Times New Roman"/>
                <w:color w:val="auto"/>
              </w:rPr>
              <w:t xml:space="preserve">ood </w:t>
            </w:r>
            <w:r w:rsidR="000E61B5">
              <w:rPr>
                <w:rFonts w:cs="Times New Roman"/>
                <w:color w:val="auto"/>
              </w:rPr>
              <w:t>e</w:t>
            </w:r>
            <w:r w:rsidRPr="00C75336">
              <w:rPr>
                <w:rFonts w:cs="Times New Roman"/>
                <w:color w:val="auto"/>
              </w:rPr>
              <w:t xml:space="preserve">nvironment </w:t>
            </w:r>
            <w:r w:rsidR="000E61B5">
              <w:rPr>
                <w:rFonts w:cs="Times New Roman"/>
                <w:color w:val="auto"/>
              </w:rPr>
              <w:t>a</w:t>
            </w:r>
            <w:r w:rsidRPr="00C75336">
              <w:rPr>
                <w:rFonts w:cs="Times New Roman"/>
                <w:color w:val="auto"/>
              </w:rPr>
              <w:t xml:space="preserve">nalysis, Ethiopia </w:t>
            </w:r>
          </w:p>
        </w:tc>
        <w:tc>
          <w:tcPr>
            <w:tcW w:w="3908" w:type="dxa"/>
            <w:vAlign w:val="center"/>
          </w:tcPr>
          <w:p w14:paraId="18D6DAF2" w14:textId="66C803DF" w:rsidR="00701157" w:rsidRPr="00701157" w:rsidRDefault="00AB668A" w:rsidP="00701157">
            <w:r w:rsidRPr="00701157">
              <w:t>Table S</w:t>
            </w:r>
            <w:r>
              <w:t>4</w:t>
            </w:r>
            <w:r w:rsidRPr="00701157">
              <w:t>: Poisson regression results</w:t>
            </w:r>
            <w:r>
              <w:t xml:space="preserve">; </w:t>
            </w:r>
            <w:r w:rsidR="00701157" w:rsidRPr="00701157">
              <w:t>Table S</w:t>
            </w:r>
            <w:r>
              <w:t>5</w:t>
            </w:r>
            <w:r w:rsidR="00701157" w:rsidRPr="00701157">
              <w:t>: Overdispersion test</w:t>
            </w:r>
            <w:r w:rsidR="00701157">
              <w:t xml:space="preserve">; </w:t>
            </w:r>
            <w:r w:rsidR="00701157" w:rsidRPr="00701157">
              <w:t>Table S6: Model fit statistics</w:t>
            </w:r>
          </w:p>
          <w:p w14:paraId="4009134F" w14:textId="712E5098" w:rsidR="007910FE" w:rsidRDefault="007910FE" w:rsidP="002D5ABD"/>
        </w:tc>
      </w:tr>
      <w:tr w:rsidR="007910FE" w14:paraId="68F9F9B9" w14:textId="77777777" w:rsidTr="00364373">
        <w:tc>
          <w:tcPr>
            <w:tcW w:w="1980" w:type="dxa"/>
            <w:vAlign w:val="center"/>
          </w:tcPr>
          <w:p w14:paraId="4485B920" w14:textId="17160876" w:rsidR="007910FE" w:rsidRPr="007910FE" w:rsidRDefault="007910FE" w:rsidP="002D5ABD">
            <w:r w:rsidRPr="007910FE">
              <w:t xml:space="preserve">Additional </w:t>
            </w:r>
            <w:r w:rsidR="007A4DEB">
              <w:t>f</w:t>
            </w:r>
            <w:r w:rsidRPr="007910FE">
              <w:t>ile 3</w:t>
            </w:r>
          </w:p>
          <w:p w14:paraId="591BCACE" w14:textId="77777777" w:rsidR="007910FE" w:rsidRDefault="007910FE" w:rsidP="002D5ABD"/>
        </w:tc>
        <w:tc>
          <w:tcPr>
            <w:tcW w:w="4030" w:type="dxa"/>
            <w:vAlign w:val="center"/>
          </w:tcPr>
          <w:p w14:paraId="27497C29" w14:textId="7642461C" w:rsidR="007910FE" w:rsidRDefault="000E61B5" w:rsidP="002D5ABD">
            <w:r>
              <w:rPr>
                <w:rFonts w:cs="Times New Roman"/>
              </w:rPr>
              <w:t>S</w:t>
            </w:r>
            <w:r w:rsidRPr="006774F1">
              <w:rPr>
                <w:rFonts w:cs="Times New Roman"/>
              </w:rPr>
              <w:t>upplementary figures on predicted diet</w:t>
            </w:r>
            <w:r>
              <w:rPr>
                <w:rFonts w:cs="Times New Roman"/>
              </w:rPr>
              <w:t xml:space="preserve"> quality </w:t>
            </w:r>
            <w:r w:rsidRPr="006774F1">
              <w:rPr>
                <w:rFonts w:cs="Times New Roman"/>
              </w:rPr>
              <w:t>scores by food environment (</w:t>
            </w:r>
            <w:r>
              <w:rPr>
                <w:rFonts w:cs="Times New Roman"/>
              </w:rPr>
              <w:t>FE</w:t>
            </w:r>
            <w:r w:rsidRPr="006774F1">
              <w:rPr>
                <w:rFonts w:cs="Times New Roman"/>
              </w:rPr>
              <w:t>) among study samples (</w:t>
            </w:r>
            <w:r>
              <w:rPr>
                <w:rFonts w:cs="Times New Roman"/>
              </w:rPr>
              <w:t>N</w:t>
            </w:r>
            <w:r w:rsidRPr="006774F1">
              <w:rPr>
                <w:rFonts w:cs="Times New Roman"/>
              </w:rPr>
              <w:t>=182</w:t>
            </w:r>
            <w:r>
              <w:rPr>
                <w:rFonts w:cs="Times New Roman"/>
              </w:rPr>
              <w:t>8</w:t>
            </w:r>
            <w:r w:rsidRPr="006774F1">
              <w:rPr>
                <w:rFonts w:cs="Times New Roman"/>
              </w:rPr>
              <w:t>)</w:t>
            </w:r>
          </w:p>
        </w:tc>
        <w:tc>
          <w:tcPr>
            <w:tcW w:w="3908" w:type="dxa"/>
            <w:vAlign w:val="center"/>
          </w:tcPr>
          <w:p w14:paraId="5E07B6BB" w14:textId="1D4A221B" w:rsidR="007910FE" w:rsidRDefault="003546C3" w:rsidP="00E15FE0">
            <w:r w:rsidRPr="003546C3">
              <w:t>Fig S1: Normalized predicted dietary outcomes by FE</w:t>
            </w:r>
            <w:r>
              <w:rPr>
                <w:rFonts w:cs="Times New Roman"/>
              </w:rPr>
              <w:t xml:space="preserve">; </w:t>
            </w:r>
            <w:r w:rsidRPr="003546C3">
              <w:rPr>
                <w:rFonts w:cs="Times New Roman"/>
              </w:rPr>
              <w:t>Fig S2: WDDS by FE and wealth</w:t>
            </w:r>
            <w:r w:rsidR="00B14F60">
              <w:rPr>
                <w:rFonts w:cs="Times New Roman"/>
              </w:rPr>
              <w:t xml:space="preserve">; </w:t>
            </w:r>
            <w:r w:rsidR="00B14F60" w:rsidRPr="00B14F60">
              <w:rPr>
                <w:rFonts w:cs="Times New Roman"/>
              </w:rPr>
              <w:t>Fig S3: FVS</w:t>
            </w:r>
            <w:r w:rsidR="00B14F60">
              <w:rPr>
                <w:rFonts w:cs="Times New Roman"/>
              </w:rPr>
              <w:t xml:space="preserve"> </w:t>
            </w:r>
            <w:r w:rsidR="00E15FE0">
              <w:rPr>
                <w:rFonts w:cs="Times New Roman"/>
              </w:rPr>
              <w:t xml:space="preserve">by </w:t>
            </w:r>
            <w:r w:rsidR="00B14F60" w:rsidRPr="00B14F60">
              <w:rPr>
                <w:rFonts w:cs="Times New Roman"/>
              </w:rPr>
              <w:t>FE and wealth</w:t>
            </w:r>
            <w:r w:rsidR="00B14F60">
              <w:rPr>
                <w:rFonts w:cs="Times New Roman"/>
              </w:rPr>
              <w:t xml:space="preserve">; </w:t>
            </w:r>
            <w:r w:rsidR="00B14F60" w:rsidRPr="00B14F60">
              <w:rPr>
                <w:rFonts w:cs="Times New Roman"/>
              </w:rPr>
              <w:t>Fig S</w:t>
            </w:r>
            <w:r w:rsidR="00B14F60">
              <w:rPr>
                <w:rFonts w:cs="Times New Roman"/>
              </w:rPr>
              <w:t>4</w:t>
            </w:r>
            <w:r w:rsidR="00B14F60" w:rsidRPr="00B14F60">
              <w:rPr>
                <w:rFonts w:cs="Times New Roman"/>
              </w:rPr>
              <w:t xml:space="preserve">: </w:t>
            </w:r>
            <w:r w:rsidR="00E15FE0">
              <w:rPr>
                <w:rFonts w:cs="Times New Roman"/>
              </w:rPr>
              <w:t>GDQS by</w:t>
            </w:r>
            <w:r w:rsidR="00B14F60">
              <w:rPr>
                <w:rFonts w:cs="Times New Roman"/>
              </w:rPr>
              <w:t xml:space="preserve"> </w:t>
            </w:r>
            <w:r w:rsidR="00B14F60" w:rsidRPr="00B14F60">
              <w:rPr>
                <w:rFonts w:cs="Times New Roman"/>
              </w:rPr>
              <w:t>FE and wealth</w:t>
            </w:r>
            <w:r w:rsidR="00B14F60">
              <w:rPr>
                <w:rFonts w:cs="Times New Roman"/>
              </w:rPr>
              <w:t>;</w:t>
            </w:r>
            <w:r w:rsidR="00E15FE0">
              <w:rPr>
                <w:rFonts w:cs="Times New Roman"/>
              </w:rPr>
              <w:t xml:space="preserve"> </w:t>
            </w:r>
            <w:r w:rsidR="007910FE" w:rsidRPr="007910FE">
              <w:t>Fig S</w:t>
            </w:r>
            <w:r w:rsidR="00272EDF">
              <w:t>5</w:t>
            </w:r>
            <w:r w:rsidR="00E15FE0">
              <w:t xml:space="preserve">: </w:t>
            </w:r>
            <w:r w:rsidR="007910FE" w:rsidRPr="007910FE">
              <w:t>HDDS by FE and wealth</w:t>
            </w:r>
          </w:p>
        </w:tc>
      </w:tr>
      <w:tr w:rsidR="007910FE" w14:paraId="4DBA08B1" w14:textId="77777777" w:rsidTr="00364373">
        <w:tc>
          <w:tcPr>
            <w:tcW w:w="1980" w:type="dxa"/>
            <w:vAlign w:val="center"/>
          </w:tcPr>
          <w:p w14:paraId="58EE2D95" w14:textId="563F887B" w:rsidR="007910FE" w:rsidRPr="007910FE" w:rsidRDefault="007910FE" w:rsidP="002D5ABD">
            <w:r w:rsidRPr="007910FE">
              <w:t xml:space="preserve">Additional </w:t>
            </w:r>
            <w:r w:rsidR="007A4DEB">
              <w:t>f</w:t>
            </w:r>
            <w:r w:rsidRPr="007910FE">
              <w:t>ile 4</w:t>
            </w:r>
          </w:p>
          <w:p w14:paraId="4457A53D" w14:textId="77777777" w:rsidR="007910FE" w:rsidRDefault="007910FE" w:rsidP="002D5ABD"/>
        </w:tc>
        <w:tc>
          <w:tcPr>
            <w:tcW w:w="4030" w:type="dxa"/>
            <w:vAlign w:val="center"/>
          </w:tcPr>
          <w:p w14:paraId="2F59B96C" w14:textId="5A68972C" w:rsidR="007910FE" w:rsidRDefault="000E61B5" w:rsidP="000E61B5">
            <w:r w:rsidRPr="0079591F">
              <w:t xml:space="preserve">Questionnaire utilized to conduct the household survey, </w:t>
            </w:r>
            <w:r>
              <w:t>E</w:t>
            </w:r>
            <w:r w:rsidRPr="0079591F">
              <w:t>thiopia</w:t>
            </w:r>
          </w:p>
        </w:tc>
        <w:tc>
          <w:tcPr>
            <w:tcW w:w="3908" w:type="dxa"/>
            <w:vAlign w:val="center"/>
          </w:tcPr>
          <w:p w14:paraId="33EE081D" w14:textId="4B38B64F" w:rsidR="007910FE" w:rsidRDefault="0079591F" w:rsidP="0079591F">
            <w:r w:rsidRPr="0079591F">
              <w:t>Appendix S1: Study questionnaire on food systems, dietary intake, and socioeconomic factors</w:t>
            </w:r>
          </w:p>
        </w:tc>
      </w:tr>
    </w:tbl>
    <w:p w14:paraId="1AC96247" w14:textId="77777777" w:rsidR="007910FE" w:rsidRDefault="007910FE"/>
    <w:sectPr w:rsidR="0079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0FE"/>
    <w:rsid w:val="000E61B5"/>
    <w:rsid w:val="001224DD"/>
    <w:rsid w:val="00266525"/>
    <w:rsid w:val="00272EDF"/>
    <w:rsid w:val="002D5ABD"/>
    <w:rsid w:val="0032312B"/>
    <w:rsid w:val="003546C3"/>
    <w:rsid w:val="00362375"/>
    <w:rsid w:val="00363293"/>
    <w:rsid w:val="00364373"/>
    <w:rsid w:val="004F5B76"/>
    <w:rsid w:val="006555D5"/>
    <w:rsid w:val="006659BD"/>
    <w:rsid w:val="00701157"/>
    <w:rsid w:val="00733B1D"/>
    <w:rsid w:val="007910FE"/>
    <w:rsid w:val="0079591F"/>
    <w:rsid w:val="007A4DEB"/>
    <w:rsid w:val="00A6590C"/>
    <w:rsid w:val="00A828EB"/>
    <w:rsid w:val="00AB5C9F"/>
    <w:rsid w:val="00AB668A"/>
    <w:rsid w:val="00B14F60"/>
    <w:rsid w:val="00BF644C"/>
    <w:rsid w:val="00C04CFF"/>
    <w:rsid w:val="00D8757D"/>
    <w:rsid w:val="00DA2CA9"/>
    <w:rsid w:val="00DE21BA"/>
    <w:rsid w:val="00E15FE0"/>
    <w:rsid w:val="00E9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1D294"/>
  <w15:chartTrackingRefBased/>
  <w15:docId w15:val="{6E15959F-3620-4392-BE89-63B0A16C5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rial"/>
        <w:color w:val="000000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0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0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0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0F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0F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0F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0F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362375"/>
    <w:pPr>
      <w:autoSpaceDE w:val="0"/>
      <w:autoSpaceDN w:val="0"/>
      <w:adjustRightInd w:val="0"/>
      <w:spacing w:after="0" w:line="240" w:lineRule="auto"/>
      <w:ind w:right="1418"/>
    </w:pPr>
    <w:rPr>
      <w:rFonts w:eastAsiaTheme="minorEastAsia" w:cs="Times New Roman"/>
      <w:bCs/>
      <w:lang w:val="en-US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362375"/>
    <w:rPr>
      <w:rFonts w:ascii="Times New Roman" w:eastAsiaTheme="minorEastAsia" w:hAnsi="Times New Roman" w:cs="Times New Roman"/>
      <w:bCs/>
      <w:color w:val="000000"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91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0F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0F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0F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0F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0F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0F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0F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0F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0F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0F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0F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0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0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1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910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8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4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6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3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9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6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7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6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2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2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9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1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0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4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1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7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3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8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8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7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8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8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0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8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3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6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8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63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3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5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8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4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1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64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66</Words>
  <Characters>905</Characters>
  <Application>Microsoft Office Word</Application>
  <DocSecurity>0</DocSecurity>
  <Lines>150</Lines>
  <Paragraphs>97</Paragraphs>
  <ScaleCrop>false</ScaleCrop>
  <Company>University College Cork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net Abera Hailu (Umail)</dc:creator>
  <cp:keywords/>
  <dc:description/>
  <cp:lastModifiedBy>Andinet Abera Hailu</cp:lastModifiedBy>
  <cp:revision>23</cp:revision>
  <dcterms:created xsi:type="dcterms:W3CDTF">2025-03-31T15:26:00Z</dcterms:created>
  <dcterms:modified xsi:type="dcterms:W3CDTF">2025-04-02T01:35:00Z</dcterms:modified>
</cp:coreProperties>
</file>